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638" w:rsidRPr="00152B2E" w:rsidRDefault="00B54638">
      <w:pPr>
        <w:pStyle w:val="FirstParagraph"/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91"/>
        <w:gridCol w:w="2065"/>
        <w:gridCol w:w="1866"/>
        <w:gridCol w:w="1866"/>
        <w:gridCol w:w="1315"/>
        <w:gridCol w:w="797"/>
      </w:tblGrid>
      <w:tr w:rsidR="0087550F" w:rsidRPr="00152B2E" w:rsidTr="00353D6D">
        <w:trPr>
          <w:trHeight w:val="281"/>
          <w:tblHeader/>
          <w:jc w:val="center"/>
        </w:trPr>
        <w:tc>
          <w:tcPr>
            <w:tcW w:w="133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95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otal (n = 4907)</w:t>
            </w:r>
          </w:p>
        </w:tc>
        <w:tc>
          <w:tcPr>
            <w:tcW w:w="86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0 (n=4340)</w:t>
            </w:r>
          </w:p>
        </w:tc>
        <w:tc>
          <w:tcPr>
            <w:tcW w:w="86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 (n=567)</w:t>
            </w:r>
          </w:p>
        </w:tc>
        <w:tc>
          <w:tcPr>
            <w:tcW w:w="60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Statistic</w:t>
            </w:r>
          </w:p>
        </w:tc>
        <w:tc>
          <w:tcPr>
            <w:tcW w:w="36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87550F" w:rsidRPr="00152B2E" w:rsidTr="00353D6D">
        <w:trPr>
          <w:trHeight w:val="281"/>
          <w:tblHeader/>
          <w:jc w:val="center"/>
        </w:trPr>
        <w:tc>
          <w:tcPr>
            <w:tcW w:w="133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B546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</w:p>
        </w:tc>
        <w:tc>
          <w:tcPr>
            <w:tcW w:w="95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B546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B546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B546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B546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B546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ALB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4.19 (0.01)</w:t>
            </w:r>
          </w:p>
        </w:tc>
        <w:tc>
          <w:tcPr>
            <w:tcW w:w="86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4.20 (0.01)</w:t>
            </w:r>
          </w:p>
        </w:tc>
        <w:tc>
          <w:tcPr>
            <w:tcW w:w="86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4.08 (0.02)</w:t>
            </w:r>
          </w:p>
        </w:tc>
        <w:tc>
          <w:tcPr>
            <w:tcW w:w="60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-5.59</w:t>
            </w:r>
          </w:p>
        </w:tc>
        <w:tc>
          <w:tcPr>
            <w:tcW w:w="36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ALT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3.90 (0.4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4.17 (0.4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1.37 (0.62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-3.73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AST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6.17 (0.3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6.15 (0.3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6.35 (0.48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0.35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0.728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G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71.53 (2.68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72.19 (2.9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65.15 (4.85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-1.25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0.215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UA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5.96 (0.0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5.90 (0.0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6.47 (0.09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6.04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Scr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98.41 (1.0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96.55 (1.1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16.22 (2.99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6.02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FBG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6.12 (0.0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6.11 (0.0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6.20 (0.0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1.45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0.15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Lym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.07 (0.0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.09 (0.0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.86 (0.0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-4.97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353D6D" w:rsidP="00353D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e</w:t>
            </w:r>
            <w:r w:rsidR="00060155"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gne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="00060155"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4.60 (0.0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4.58 (0.0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4.79 (0.09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2.19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0.03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Plt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43.76 (1.39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44.37 (1.4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37.88 (5.27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-1.20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0.232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HDL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.38 (0.0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.39 (0.0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.34 (0.02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-2.15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0.034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Uscr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12.85 (1.3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13.66 (1.48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05.04 (3.0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-2.41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0.018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BMI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9.88 (0.1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9.89 (0.1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9.84 (0.4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-0.09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0.928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FIB4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.56 (0.0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.50 (0.0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.08 (0.05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9.47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UACR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77.75 (10.28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70.00 (10.07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52.11 (47.90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1.68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0.095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EGFR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75.70 (0.6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77.47 (0.6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58.72 (1.22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-12.93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638" w:rsidRPr="00152B2E" w:rsidRDefault="000601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625" w:rsidRPr="00152B2E" w:rsidRDefault="009B2625" w:rsidP="009B2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NLR, Mean (</w:t>
            </w:r>
            <w:r w:rsidR="00353D6D"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625" w:rsidRPr="00152B2E" w:rsidRDefault="009B2625" w:rsidP="009B2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.53 (0.0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625" w:rsidRPr="00152B2E" w:rsidRDefault="009B2625" w:rsidP="009B2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.49 (0.0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625" w:rsidRPr="00152B2E" w:rsidRDefault="009B2625" w:rsidP="009B2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.00 (0.09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625" w:rsidRPr="00152B2E" w:rsidRDefault="009B2625" w:rsidP="009B2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t=4.97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B2625" w:rsidRPr="00152B2E" w:rsidRDefault="009B2625" w:rsidP="009B26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Sex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χ²=5.74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0.02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Male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299 (41.9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992 (41.3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07 (47.12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Female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608 (58.1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348 (58.6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60 (52.88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宋体" w:hAnsi="Times New Roman" w:cs="Times New Roman"/>
                <w:sz w:val="21"/>
                <w:szCs w:val="21"/>
              </w:rPr>
              <w:t>Ethnicity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χ²=24.28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Mexican American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681 (7.2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642 (7.6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9 (3.6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Other Hispanic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91 (4.4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63 (4.6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8 (2.38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Non-Hispanic White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365 (69.9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016 (69.1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49 (77.87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Non-Hispanic Black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114 (12.42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980 (12.39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34 (12.73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Other Race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56 (5.9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39 (6.2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7 (3.38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宋体" w:hAnsi="Times New Roman" w:cs="Times New Roman"/>
                <w:sz w:val="21"/>
                <w:szCs w:val="21"/>
              </w:rPr>
              <w:t>Marital status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χ²=21.24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683 (58.67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423 (59.7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60 (48.63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Other (widowed, divorced, separated, never married, living with a partner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224 (41.3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917 (40.29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07 (51.37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PIR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χ²=0.49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0.560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Poor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995 (14.7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898 (14.87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97 (13.6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t Poor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912 (85.2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442 (85.1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470 (86.3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χ²=2.31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0.208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497 (51.3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220 (51.6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77 (47.9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410 (48.7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120 (48.35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90 (52.0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Education level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χ²=18.89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 xml:space="preserve">  </w:t>
            </w: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Less than high school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603 (23.2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398 (22.6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05 (29.3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high school or equivalent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198 (25.4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054 (25.1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44 (28.72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college or above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106 (51.3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888 (52.27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18 (41.97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Drinking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χ²=12.28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970 (35.8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725 (35.0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45 (43.27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937 (64.1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615 (64.9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22 (56.73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Physical activity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χ²=63.40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Low physical activity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795 (52.89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398 (51.0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97 (70.46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High physical activity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112 (47.1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942 (48.9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70 (29.54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χ²=78.10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438 (34.13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342 (36.0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96 (15.6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469 (65.87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998 (63.9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471 (84.39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Style w:val="af5"/>
                <w:rFonts w:ascii="Times New Roman" w:hAnsi="Times New Roman" w:cs="Times New Roman"/>
                <w:b w:val="0"/>
                <w:sz w:val="21"/>
                <w:szCs w:val="21"/>
              </w:rPr>
              <w:t>Diabetes mellitus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χ²=25.32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954 (66.3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649 (67.46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05 (55.85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953 (33.6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691 (32.54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62 (44.15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 w:rsidRPr="00152B2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e</w:t>
            </w: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χ²=211.09</w:t>
            </w: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152B2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=60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673 (41.0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1626 (44.29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47 (9.41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87550F" w:rsidRPr="00152B2E" w:rsidTr="00353D6D">
        <w:trPr>
          <w:jc w:val="center"/>
        </w:trPr>
        <w:tc>
          <w:tcPr>
            <w:tcW w:w="133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&gt;60</w:t>
            </w:r>
          </w:p>
        </w:tc>
        <w:tc>
          <w:tcPr>
            <w:tcW w:w="95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3234 (59.00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2714 (55.71)</w:t>
            </w:r>
          </w:p>
        </w:tc>
        <w:tc>
          <w:tcPr>
            <w:tcW w:w="86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152B2E">
              <w:rPr>
                <w:rFonts w:ascii="Times New Roman" w:eastAsia="Times New Roman" w:hAnsi="Times New Roman" w:cs="Times New Roman"/>
                <w:sz w:val="21"/>
                <w:szCs w:val="21"/>
              </w:rPr>
              <w:t>520 (90.59)</w:t>
            </w:r>
          </w:p>
        </w:tc>
        <w:tc>
          <w:tcPr>
            <w:tcW w:w="60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7798A" w:rsidRPr="00152B2E" w:rsidRDefault="0037798A" w:rsidP="003779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</w:tbl>
    <w:p w:rsidR="00060155" w:rsidRPr="00152B2E" w:rsidRDefault="00060155">
      <w:bookmarkStart w:id="0" w:name="_GoBack"/>
      <w:bookmarkEnd w:id="0"/>
    </w:p>
    <w:sectPr w:rsidR="00060155" w:rsidRPr="00152B2E" w:rsidSect="0037798A">
      <w:footerReference w:type="even" r:id="rId7"/>
      <w:footerReference w:type="default" r:id="rId8"/>
      <w:type w:val="continuous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50C" w:rsidRDefault="002E050C">
      <w:pPr>
        <w:spacing w:after="0"/>
      </w:pPr>
      <w:r>
        <w:separator/>
      </w:r>
    </w:p>
  </w:endnote>
  <w:endnote w:type="continuationSeparator" w:id="0">
    <w:p w:rsidR="002E050C" w:rsidRDefault="002E050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:rsidR="00676DF8" w:rsidRDefault="00060155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:rsidR="00676DF8" w:rsidRDefault="002E050C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:rsidR="00084E93" w:rsidRDefault="00060155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353D6D"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:rsidR="00676DF8" w:rsidRDefault="002E050C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50C" w:rsidRDefault="002E050C">
      <w:pPr>
        <w:spacing w:after="0"/>
      </w:pPr>
      <w:r>
        <w:separator/>
      </w:r>
    </w:p>
  </w:footnote>
  <w:footnote w:type="continuationSeparator" w:id="0">
    <w:p w:rsidR="002E050C" w:rsidRDefault="002E050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657B3"/>
    <w:multiLevelType w:val="multilevel"/>
    <w:tmpl w:val="040C001D"/>
    <w:numStyleLink w:val="Defaultul"/>
  </w:abstractNum>
  <w:abstractNum w:abstractNumId="11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89B7C2A"/>
    <w:multiLevelType w:val="multilevel"/>
    <w:tmpl w:val="4B88F872"/>
    <w:numStyleLink w:val="Defaultol"/>
  </w:abstractNum>
  <w:abstractNum w:abstractNumId="17" w15:restartNumberingAfterBreak="0">
    <w:nsid w:val="2C1AE401"/>
    <w:multiLevelType w:val="multilevel"/>
    <w:tmpl w:val="4D26007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23"/>
  </w:num>
  <w:num w:numId="13">
    <w:abstractNumId w:val="22"/>
  </w:num>
  <w:num w:numId="14">
    <w:abstractNumId w:val="21"/>
  </w:num>
  <w:num w:numId="15">
    <w:abstractNumId w:val="20"/>
  </w:num>
  <w:num w:numId="16">
    <w:abstractNumId w:val="13"/>
  </w:num>
  <w:num w:numId="17">
    <w:abstractNumId w:val="14"/>
  </w:num>
  <w:num w:numId="18">
    <w:abstractNumId w:val="25"/>
  </w:num>
  <w:num w:numId="19">
    <w:abstractNumId w:val="19"/>
  </w:num>
  <w:num w:numId="20">
    <w:abstractNumId w:val="24"/>
  </w:num>
  <w:num w:numId="21">
    <w:abstractNumId w:val="11"/>
  </w:num>
  <w:num w:numId="22">
    <w:abstractNumId w:val="15"/>
  </w:num>
  <w:num w:numId="23">
    <w:abstractNumId w:val="18"/>
  </w:num>
  <w:num w:numId="24">
    <w:abstractNumId w:val="10"/>
  </w:num>
  <w:num w:numId="25">
    <w:abstractNumId w:val="16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638"/>
    <w:rsid w:val="00060155"/>
    <w:rsid w:val="000D01C1"/>
    <w:rsid w:val="000D5F90"/>
    <w:rsid w:val="00152B2E"/>
    <w:rsid w:val="002E050C"/>
    <w:rsid w:val="00353D6D"/>
    <w:rsid w:val="0037798A"/>
    <w:rsid w:val="0087550F"/>
    <w:rsid w:val="009B2625"/>
    <w:rsid w:val="00B54638"/>
    <w:rsid w:val="00D8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C726C"/>
  <w15:docId w15:val="{60917E21-2B5D-48DA-8254-B61545182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paragraph" w:customStyle="1" w:styleId="cl-d91f740b">
    <w:name w:val="cl-d91f740b"/>
    <w:basedOn w:val="a"/>
    <w:rsid w:val="009B2625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cl-d91db1ec">
    <w:name w:val="cl-d91db1ec"/>
    <w:basedOn w:val="a1"/>
    <w:rsid w:val="009B2625"/>
  </w:style>
  <w:style w:type="paragraph" w:customStyle="1" w:styleId="cl-d91f7414">
    <w:name w:val="cl-d91f7414"/>
    <w:basedOn w:val="a"/>
    <w:rsid w:val="009B2625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cl-d91db20a">
    <w:name w:val="cl-d91db20a"/>
    <w:basedOn w:val="a1"/>
    <w:rsid w:val="009B2625"/>
  </w:style>
  <w:style w:type="character" w:styleId="af5">
    <w:name w:val="Strong"/>
    <w:basedOn w:val="a1"/>
    <w:uiPriority w:val="22"/>
    <w:qFormat/>
    <w:rsid w:val="003779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0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lastModifiedBy>admin</cp:lastModifiedBy>
  <cp:revision>6</cp:revision>
  <dcterms:created xsi:type="dcterms:W3CDTF">2025-04-15T06:20:00Z</dcterms:created>
  <dcterms:modified xsi:type="dcterms:W3CDTF">2025-04-1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15</vt:lpwstr>
  </property>
  <property fmtid="{D5CDD505-2E9C-101B-9397-08002B2CF9AE}" pid="3" name="output">
    <vt:lpwstr/>
  </property>
  <property fmtid="{D5CDD505-2E9C-101B-9397-08002B2CF9AE}" pid="4" name="params">
    <vt:lpwstr/>
  </property>
</Properties>
</file>